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A75C0" w14:textId="5F98788D" w:rsidR="002B6422" w:rsidRPr="00877A61" w:rsidRDefault="002B6422" w:rsidP="002B642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5623D4">
        <w:rPr>
          <w:rFonts w:cs="Times New Roman"/>
          <w:b/>
          <w:szCs w:val="24"/>
        </w:rPr>
        <w:t>3 Table</w:t>
      </w:r>
      <w:r w:rsidR="00520DC1">
        <w:rPr>
          <w:rFonts w:cs="Times New Roman"/>
          <w:b/>
          <w:szCs w:val="24"/>
        </w:rPr>
        <w:t>.</w:t>
      </w:r>
      <w:r w:rsidRPr="008F293C">
        <w:rPr>
          <w:rFonts w:cs="Times New Roman"/>
          <w:b/>
          <w:szCs w:val="24"/>
        </w:rPr>
        <w:t xml:space="preserve"> Causes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070"/>
        <w:gridCol w:w="1380"/>
      </w:tblGrid>
      <w:tr w:rsidR="002B6422" w:rsidRPr="00074B01" w14:paraId="4C0647F3" w14:textId="77777777" w:rsidTr="00C500AA">
        <w:tc>
          <w:tcPr>
            <w:tcW w:w="4531" w:type="dxa"/>
            <w:vAlign w:val="center"/>
          </w:tcPr>
          <w:p w14:paraId="25141B32" w14:textId="77777777" w:rsidR="002B6422" w:rsidRPr="00074B01" w:rsidRDefault="002B6422" w:rsidP="002B642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ause of death</w:t>
            </w:r>
          </w:p>
        </w:tc>
        <w:tc>
          <w:tcPr>
            <w:tcW w:w="851" w:type="dxa"/>
            <w:vAlign w:val="center"/>
          </w:tcPr>
          <w:p w14:paraId="0F641BD8" w14:textId="77777777" w:rsidR="002B6422" w:rsidRPr="00074B01" w:rsidRDefault="002B6422" w:rsidP="002B642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1380" w:type="dxa"/>
            <w:vAlign w:val="center"/>
          </w:tcPr>
          <w:p w14:paraId="0E8CD64F" w14:textId="77777777" w:rsidR="002B6422" w:rsidRPr="00074B01" w:rsidRDefault="002B6422" w:rsidP="002B642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074B01">
              <w:rPr>
                <w:rFonts w:cs="Times New Roman"/>
                <w:b/>
                <w:szCs w:val="24"/>
              </w:rPr>
              <w:t>Percentage</w:t>
            </w:r>
          </w:p>
        </w:tc>
      </w:tr>
      <w:tr w:rsidR="002B6422" w14:paraId="78BCD053" w14:textId="77777777" w:rsidTr="00C500AA">
        <w:tc>
          <w:tcPr>
            <w:tcW w:w="4531" w:type="dxa"/>
            <w:vAlign w:val="center"/>
          </w:tcPr>
          <w:p w14:paraId="28031869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A-related</w:t>
            </w:r>
          </w:p>
        </w:tc>
        <w:tc>
          <w:tcPr>
            <w:tcW w:w="851" w:type="dxa"/>
            <w:vAlign w:val="center"/>
          </w:tcPr>
          <w:p w14:paraId="19CC338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380" w:type="dxa"/>
            <w:vAlign w:val="center"/>
          </w:tcPr>
          <w:p w14:paraId="49E1DBDF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%</w:t>
            </w:r>
          </w:p>
        </w:tc>
      </w:tr>
      <w:tr w:rsidR="002B6422" w:rsidRPr="009A62D3" w14:paraId="1D376441" w14:textId="77777777" w:rsidTr="00C500AA">
        <w:tc>
          <w:tcPr>
            <w:tcW w:w="6762" w:type="dxa"/>
            <w:gridSpan w:val="3"/>
            <w:vAlign w:val="center"/>
          </w:tcPr>
          <w:p w14:paraId="7E9109F1" w14:textId="77777777" w:rsidR="002B6422" w:rsidRPr="009A62D3" w:rsidRDefault="002B6422" w:rsidP="002B642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9A62D3">
              <w:rPr>
                <w:rFonts w:cs="Times New Roman"/>
                <w:b/>
                <w:szCs w:val="24"/>
              </w:rPr>
              <w:t>Other cardiovascular disease</w:t>
            </w:r>
          </w:p>
        </w:tc>
      </w:tr>
      <w:tr w:rsidR="002B6422" w14:paraId="1BCA7897" w14:textId="77777777" w:rsidTr="00C500AA">
        <w:tc>
          <w:tcPr>
            <w:tcW w:w="4531" w:type="dxa"/>
            <w:vAlign w:val="center"/>
          </w:tcPr>
          <w:p w14:paraId="710DD545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aneurysm or peripheral artery disease</w:t>
            </w:r>
          </w:p>
        </w:tc>
        <w:tc>
          <w:tcPr>
            <w:tcW w:w="851" w:type="dxa"/>
            <w:vAlign w:val="center"/>
          </w:tcPr>
          <w:p w14:paraId="3ABBB91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380" w:type="dxa"/>
            <w:vAlign w:val="center"/>
          </w:tcPr>
          <w:p w14:paraId="4EB89F77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%</w:t>
            </w:r>
          </w:p>
        </w:tc>
      </w:tr>
      <w:tr w:rsidR="002B6422" w14:paraId="0069DE80" w14:textId="77777777" w:rsidTr="00C500AA">
        <w:tc>
          <w:tcPr>
            <w:tcW w:w="4531" w:type="dxa"/>
            <w:vAlign w:val="center"/>
          </w:tcPr>
          <w:p w14:paraId="418102F6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onary heart disease</w:t>
            </w:r>
          </w:p>
        </w:tc>
        <w:tc>
          <w:tcPr>
            <w:tcW w:w="851" w:type="dxa"/>
            <w:vAlign w:val="center"/>
          </w:tcPr>
          <w:p w14:paraId="0D5B637F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380" w:type="dxa"/>
            <w:vAlign w:val="center"/>
          </w:tcPr>
          <w:p w14:paraId="0604C79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%</w:t>
            </w:r>
          </w:p>
        </w:tc>
      </w:tr>
      <w:tr w:rsidR="002B6422" w14:paraId="5897B153" w14:textId="77777777" w:rsidTr="00C500AA">
        <w:tc>
          <w:tcPr>
            <w:tcW w:w="4531" w:type="dxa"/>
            <w:vAlign w:val="center"/>
          </w:tcPr>
          <w:p w14:paraId="78898487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851" w:type="dxa"/>
            <w:vAlign w:val="center"/>
          </w:tcPr>
          <w:p w14:paraId="4EAE1971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380" w:type="dxa"/>
            <w:vAlign w:val="center"/>
          </w:tcPr>
          <w:p w14:paraId="0812E995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%</w:t>
            </w:r>
          </w:p>
        </w:tc>
      </w:tr>
      <w:tr w:rsidR="002B6422" w14:paraId="050F967E" w14:textId="77777777" w:rsidTr="00C500AA">
        <w:tc>
          <w:tcPr>
            <w:tcW w:w="4531" w:type="dxa"/>
            <w:vAlign w:val="center"/>
          </w:tcPr>
          <w:p w14:paraId="4E7A9FD5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ke</w:t>
            </w:r>
          </w:p>
        </w:tc>
        <w:tc>
          <w:tcPr>
            <w:tcW w:w="851" w:type="dxa"/>
            <w:vAlign w:val="center"/>
          </w:tcPr>
          <w:p w14:paraId="515290AF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380" w:type="dxa"/>
            <w:vAlign w:val="center"/>
          </w:tcPr>
          <w:p w14:paraId="67856F66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%</w:t>
            </w:r>
          </w:p>
        </w:tc>
      </w:tr>
      <w:tr w:rsidR="002B6422" w14:paraId="64D0A72B" w14:textId="77777777" w:rsidTr="00C500AA">
        <w:tc>
          <w:tcPr>
            <w:tcW w:w="4531" w:type="dxa"/>
            <w:vAlign w:val="center"/>
          </w:tcPr>
          <w:p w14:paraId="420D0B9B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chemic bowel</w:t>
            </w:r>
          </w:p>
        </w:tc>
        <w:tc>
          <w:tcPr>
            <w:tcW w:w="851" w:type="dxa"/>
            <w:vAlign w:val="center"/>
          </w:tcPr>
          <w:p w14:paraId="09831D1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380" w:type="dxa"/>
            <w:vAlign w:val="center"/>
          </w:tcPr>
          <w:p w14:paraId="0600B94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%</w:t>
            </w:r>
          </w:p>
        </w:tc>
      </w:tr>
      <w:tr w:rsidR="002B6422" w14:paraId="45B49B80" w14:textId="77777777" w:rsidTr="00C500AA">
        <w:tc>
          <w:tcPr>
            <w:tcW w:w="4531" w:type="dxa"/>
            <w:vAlign w:val="center"/>
          </w:tcPr>
          <w:p w14:paraId="33A9F650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cer</w:t>
            </w:r>
          </w:p>
        </w:tc>
        <w:tc>
          <w:tcPr>
            <w:tcW w:w="851" w:type="dxa"/>
            <w:vAlign w:val="center"/>
          </w:tcPr>
          <w:p w14:paraId="1A5B1ECD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380" w:type="dxa"/>
            <w:vAlign w:val="center"/>
          </w:tcPr>
          <w:p w14:paraId="34B959B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2%</w:t>
            </w:r>
          </w:p>
        </w:tc>
      </w:tr>
      <w:tr w:rsidR="002B6422" w14:paraId="14D07551" w14:textId="77777777" w:rsidTr="00C500AA">
        <w:tc>
          <w:tcPr>
            <w:tcW w:w="4531" w:type="dxa"/>
            <w:vAlign w:val="center"/>
          </w:tcPr>
          <w:p w14:paraId="3CBE504C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Bladder</w:t>
            </w:r>
          </w:p>
        </w:tc>
        <w:tc>
          <w:tcPr>
            <w:tcW w:w="851" w:type="dxa"/>
            <w:vAlign w:val="center"/>
          </w:tcPr>
          <w:p w14:paraId="6C1B426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380" w:type="dxa"/>
            <w:vAlign w:val="center"/>
          </w:tcPr>
          <w:p w14:paraId="6CD07975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272CD958" w14:textId="77777777" w:rsidTr="00C500AA">
        <w:tc>
          <w:tcPr>
            <w:tcW w:w="4531" w:type="dxa"/>
            <w:vAlign w:val="center"/>
          </w:tcPr>
          <w:p w14:paraId="1C3168FD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Breast</w:t>
            </w:r>
          </w:p>
        </w:tc>
        <w:tc>
          <w:tcPr>
            <w:tcW w:w="851" w:type="dxa"/>
            <w:vAlign w:val="center"/>
          </w:tcPr>
          <w:p w14:paraId="2E956D1B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35876B51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30986E91" w14:textId="77777777" w:rsidTr="00C500AA">
        <w:tc>
          <w:tcPr>
            <w:tcW w:w="4531" w:type="dxa"/>
            <w:vAlign w:val="center"/>
          </w:tcPr>
          <w:p w14:paraId="7E9AD36A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Brain</w:t>
            </w:r>
          </w:p>
        </w:tc>
        <w:tc>
          <w:tcPr>
            <w:tcW w:w="851" w:type="dxa"/>
            <w:vAlign w:val="center"/>
          </w:tcPr>
          <w:p w14:paraId="14AD908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618E712B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15642EE4" w14:textId="77777777" w:rsidTr="00C500AA">
        <w:tc>
          <w:tcPr>
            <w:tcW w:w="4531" w:type="dxa"/>
            <w:vAlign w:val="center"/>
          </w:tcPr>
          <w:p w14:paraId="62D67263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Colon</w:t>
            </w:r>
          </w:p>
        </w:tc>
        <w:tc>
          <w:tcPr>
            <w:tcW w:w="851" w:type="dxa"/>
            <w:vAlign w:val="center"/>
          </w:tcPr>
          <w:p w14:paraId="57EF2544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380" w:type="dxa"/>
            <w:vAlign w:val="center"/>
          </w:tcPr>
          <w:p w14:paraId="0C7591B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2690C4FF" w14:textId="77777777" w:rsidTr="00C500AA">
        <w:tc>
          <w:tcPr>
            <w:tcW w:w="4531" w:type="dxa"/>
            <w:vAlign w:val="center"/>
          </w:tcPr>
          <w:p w14:paraId="3F679BA6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Gastric</w:t>
            </w:r>
          </w:p>
        </w:tc>
        <w:tc>
          <w:tcPr>
            <w:tcW w:w="851" w:type="dxa"/>
            <w:vAlign w:val="center"/>
          </w:tcPr>
          <w:p w14:paraId="04CAF956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79CC1D66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6BCC3CBF" w14:textId="77777777" w:rsidTr="00C500AA">
        <w:tc>
          <w:tcPr>
            <w:tcW w:w="4531" w:type="dxa"/>
            <w:vAlign w:val="center"/>
          </w:tcPr>
          <w:p w14:paraId="1AE236B1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ab/>
              <w:t>Laryngeal</w:t>
            </w:r>
          </w:p>
        </w:tc>
        <w:tc>
          <w:tcPr>
            <w:tcW w:w="851" w:type="dxa"/>
            <w:vAlign w:val="center"/>
          </w:tcPr>
          <w:p w14:paraId="7358E5C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347446C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3BFDFEEF" w14:textId="77777777" w:rsidTr="00C500AA">
        <w:tc>
          <w:tcPr>
            <w:tcW w:w="4531" w:type="dxa"/>
            <w:vAlign w:val="center"/>
          </w:tcPr>
          <w:p w14:paraId="15436047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ab/>
              <w:t>Leukaemia</w:t>
            </w:r>
          </w:p>
        </w:tc>
        <w:tc>
          <w:tcPr>
            <w:tcW w:w="851" w:type="dxa"/>
            <w:vAlign w:val="center"/>
          </w:tcPr>
          <w:p w14:paraId="54D1450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380" w:type="dxa"/>
            <w:vAlign w:val="center"/>
          </w:tcPr>
          <w:p w14:paraId="7B530BF0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1E38EA9C" w14:textId="77777777" w:rsidTr="00C500AA">
        <w:tc>
          <w:tcPr>
            <w:tcW w:w="4531" w:type="dxa"/>
            <w:vAlign w:val="center"/>
          </w:tcPr>
          <w:p w14:paraId="1A29DD56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ab/>
              <w:t>Lung</w:t>
            </w:r>
          </w:p>
        </w:tc>
        <w:tc>
          <w:tcPr>
            <w:tcW w:w="851" w:type="dxa"/>
            <w:vAlign w:val="center"/>
          </w:tcPr>
          <w:p w14:paraId="531CDCCB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380" w:type="dxa"/>
            <w:vAlign w:val="center"/>
          </w:tcPr>
          <w:p w14:paraId="154F4C90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59D91B30" w14:textId="77777777" w:rsidTr="00C500AA">
        <w:tc>
          <w:tcPr>
            <w:tcW w:w="4531" w:type="dxa"/>
            <w:vAlign w:val="center"/>
          </w:tcPr>
          <w:p w14:paraId="088D224A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ab/>
              <w:t>Lymphoma</w:t>
            </w:r>
          </w:p>
        </w:tc>
        <w:tc>
          <w:tcPr>
            <w:tcW w:w="851" w:type="dxa"/>
            <w:vAlign w:val="center"/>
          </w:tcPr>
          <w:p w14:paraId="29692C87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42DE00FF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40442611" w14:textId="77777777" w:rsidTr="00C500AA">
        <w:tc>
          <w:tcPr>
            <w:tcW w:w="4531" w:type="dxa"/>
            <w:vAlign w:val="center"/>
          </w:tcPr>
          <w:p w14:paraId="78F4F77F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Multiple myeloma</w:t>
            </w:r>
          </w:p>
        </w:tc>
        <w:tc>
          <w:tcPr>
            <w:tcW w:w="851" w:type="dxa"/>
            <w:vAlign w:val="center"/>
          </w:tcPr>
          <w:p w14:paraId="68C7B507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80" w:type="dxa"/>
            <w:vAlign w:val="center"/>
          </w:tcPr>
          <w:p w14:paraId="5078AAF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31C36E3E" w14:textId="77777777" w:rsidTr="00C500AA">
        <w:tc>
          <w:tcPr>
            <w:tcW w:w="4531" w:type="dxa"/>
            <w:vAlign w:val="center"/>
          </w:tcPr>
          <w:p w14:paraId="11752D93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Oesophageal</w:t>
            </w:r>
          </w:p>
        </w:tc>
        <w:tc>
          <w:tcPr>
            <w:tcW w:w="851" w:type="dxa"/>
            <w:vAlign w:val="center"/>
          </w:tcPr>
          <w:p w14:paraId="57621A3F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380" w:type="dxa"/>
            <w:vAlign w:val="center"/>
          </w:tcPr>
          <w:p w14:paraId="6995C56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62569658" w14:textId="77777777" w:rsidTr="00C500AA">
        <w:tc>
          <w:tcPr>
            <w:tcW w:w="4531" w:type="dxa"/>
            <w:vAlign w:val="center"/>
          </w:tcPr>
          <w:p w14:paraId="3169083B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Ovarian</w:t>
            </w:r>
          </w:p>
        </w:tc>
        <w:tc>
          <w:tcPr>
            <w:tcW w:w="851" w:type="dxa"/>
            <w:vAlign w:val="center"/>
          </w:tcPr>
          <w:p w14:paraId="256D92C1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77A3CF5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7BF9330C" w14:textId="77777777" w:rsidTr="00C500AA">
        <w:tc>
          <w:tcPr>
            <w:tcW w:w="4531" w:type="dxa"/>
            <w:vAlign w:val="center"/>
          </w:tcPr>
          <w:p w14:paraId="2ED2A87A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Pancreas</w:t>
            </w:r>
          </w:p>
        </w:tc>
        <w:tc>
          <w:tcPr>
            <w:tcW w:w="851" w:type="dxa"/>
            <w:vAlign w:val="center"/>
          </w:tcPr>
          <w:p w14:paraId="6296297C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380" w:type="dxa"/>
            <w:vAlign w:val="center"/>
          </w:tcPr>
          <w:p w14:paraId="35C259BB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7C971EE6" w14:textId="77777777" w:rsidTr="00C500AA">
        <w:tc>
          <w:tcPr>
            <w:tcW w:w="4531" w:type="dxa"/>
            <w:vAlign w:val="center"/>
          </w:tcPr>
          <w:p w14:paraId="22284494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Prostate</w:t>
            </w:r>
          </w:p>
        </w:tc>
        <w:tc>
          <w:tcPr>
            <w:tcW w:w="851" w:type="dxa"/>
            <w:vAlign w:val="center"/>
          </w:tcPr>
          <w:p w14:paraId="7DDBA6EC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380" w:type="dxa"/>
            <w:vAlign w:val="center"/>
          </w:tcPr>
          <w:p w14:paraId="6E9F9EAC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46B28895" w14:textId="77777777" w:rsidTr="00C500AA">
        <w:tc>
          <w:tcPr>
            <w:tcW w:w="4531" w:type="dxa"/>
            <w:vAlign w:val="center"/>
          </w:tcPr>
          <w:p w14:paraId="4C89457B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Renal cell carcinoma</w:t>
            </w:r>
          </w:p>
        </w:tc>
        <w:tc>
          <w:tcPr>
            <w:tcW w:w="851" w:type="dxa"/>
            <w:vAlign w:val="center"/>
          </w:tcPr>
          <w:p w14:paraId="493B5720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048A3F7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7361A189" w14:textId="77777777" w:rsidTr="00C500AA">
        <w:tc>
          <w:tcPr>
            <w:tcW w:w="4531" w:type="dxa"/>
            <w:vAlign w:val="center"/>
          </w:tcPr>
          <w:p w14:paraId="4A2EA4BA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ab/>
              <w:t>Skin</w:t>
            </w:r>
          </w:p>
        </w:tc>
        <w:tc>
          <w:tcPr>
            <w:tcW w:w="851" w:type="dxa"/>
            <w:vAlign w:val="center"/>
          </w:tcPr>
          <w:p w14:paraId="7A72634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80" w:type="dxa"/>
            <w:vAlign w:val="center"/>
          </w:tcPr>
          <w:p w14:paraId="1157E10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14:paraId="30E8971F" w14:textId="77777777" w:rsidTr="00C500AA">
        <w:tc>
          <w:tcPr>
            <w:tcW w:w="4531" w:type="dxa"/>
            <w:vAlign w:val="center"/>
          </w:tcPr>
          <w:p w14:paraId="037F019B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  <w:t>Other cancer</w:t>
            </w:r>
          </w:p>
        </w:tc>
        <w:tc>
          <w:tcPr>
            <w:tcW w:w="851" w:type="dxa"/>
            <w:vAlign w:val="center"/>
          </w:tcPr>
          <w:p w14:paraId="3A6D3C1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380" w:type="dxa"/>
            <w:vAlign w:val="center"/>
          </w:tcPr>
          <w:p w14:paraId="0BA76C0B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2B6422" w:rsidRPr="009A62D3" w14:paraId="4F205779" w14:textId="77777777" w:rsidTr="00C500AA">
        <w:tc>
          <w:tcPr>
            <w:tcW w:w="6762" w:type="dxa"/>
            <w:gridSpan w:val="3"/>
            <w:vAlign w:val="center"/>
          </w:tcPr>
          <w:p w14:paraId="65FA51C8" w14:textId="77777777" w:rsidR="002B6422" w:rsidRPr="009A62D3" w:rsidRDefault="002B6422" w:rsidP="002B642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9A62D3">
              <w:rPr>
                <w:rFonts w:cs="Times New Roman"/>
                <w:b/>
                <w:szCs w:val="24"/>
              </w:rPr>
              <w:t>Other causes</w:t>
            </w:r>
          </w:p>
        </w:tc>
      </w:tr>
      <w:tr w:rsidR="002B6422" w14:paraId="13A17477" w14:textId="77777777" w:rsidTr="00C500AA">
        <w:tc>
          <w:tcPr>
            <w:tcW w:w="4531" w:type="dxa"/>
            <w:vAlign w:val="center"/>
          </w:tcPr>
          <w:p w14:paraId="26C8936D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rway disease or pneumonia</w:t>
            </w:r>
          </w:p>
        </w:tc>
        <w:tc>
          <w:tcPr>
            <w:tcW w:w="851" w:type="dxa"/>
            <w:vAlign w:val="center"/>
          </w:tcPr>
          <w:p w14:paraId="77CC879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380" w:type="dxa"/>
            <w:vAlign w:val="center"/>
          </w:tcPr>
          <w:p w14:paraId="7C7AF1F6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%</w:t>
            </w:r>
          </w:p>
        </w:tc>
      </w:tr>
      <w:tr w:rsidR="002B6422" w14:paraId="52786ACD" w14:textId="77777777" w:rsidTr="00C500AA">
        <w:tc>
          <w:tcPr>
            <w:tcW w:w="4531" w:type="dxa"/>
            <w:vAlign w:val="center"/>
          </w:tcPr>
          <w:p w14:paraId="33FDA3B7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nic renal disease</w:t>
            </w:r>
          </w:p>
        </w:tc>
        <w:tc>
          <w:tcPr>
            <w:tcW w:w="851" w:type="dxa"/>
            <w:vAlign w:val="center"/>
          </w:tcPr>
          <w:p w14:paraId="247E7CF2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380" w:type="dxa"/>
            <w:vAlign w:val="center"/>
          </w:tcPr>
          <w:p w14:paraId="238C251C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%</w:t>
            </w:r>
          </w:p>
        </w:tc>
      </w:tr>
      <w:tr w:rsidR="002B6422" w14:paraId="0E37E43A" w14:textId="77777777" w:rsidTr="00C500AA">
        <w:tc>
          <w:tcPr>
            <w:tcW w:w="4531" w:type="dxa"/>
            <w:vAlign w:val="center"/>
          </w:tcPr>
          <w:p w14:paraId="70A62D2F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psis</w:t>
            </w:r>
          </w:p>
        </w:tc>
        <w:tc>
          <w:tcPr>
            <w:tcW w:w="851" w:type="dxa"/>
            <w:vAlign w:val="center"/>
          </w:tcPr>
          <w:p w14:paraId="322067CD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380" w:type="dxa"/>
            <w:vAlign w:val="center"/>
          </w:tcPr>
          <w:p w14:paraId="203AE38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%</w:t>
            </w:r>
          </w:p>
        </w:tc>
      </w:tr>
      <w:tr w:rsidR="002B6422" w14:paraId="38F55041" w14:textId="77777777" w:rsidTr="00C500AA">
        <w:tc>
          <w:tcPr>
            <w:tcW w:w="4531" w:type="dxa"/>
            <w:vAlign w:val="center"/>
          </w:tcPr>
          <w:p w14:paraId="113B364D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entia</w:t>
            </w:r>
          </w:p>
        </w:tc>
        <w:tc>
          <w:tcPr>
            <w:tcW w:w="851" w:type="dxa"/>
            <w:vAlign w:val="center"/>
          </w:tcPr>
          <w:p w14:paraId="279EE86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380" w:type="dxa"/>
            <w:vAlign w:val="center"/>
          </w:tcPr>
          <w:p w14:paraId="1646E614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%</w:t>
            </w:r>
          </w:p>
        </w:tc>
      </w:tr>
      <w:tr w:rsidR="002B6422" w14:paraId="7068C132" w14:textId="77777777" w:rsidTr="00C500AA">
        <w:tc>
          <w:tcPr>
            <w:tcW w:w="4531" w:type="dxa"/>
            <w:vAlign w:val="center"/>
          </w:tcPr>
          <w:p w14:paraId="36148FED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kinson’s disease</w:t>
            </w:r>
          </w:p>
        </w:tc>
        <w:tc>
          <w:tcPr>
            <w:tcW w:w="851" w:type="dxa"/>
            <w:vAlign w:val="center"/>
          </w:tcPr>
          <w:p w14:paraId="4DE2476C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7CDAC94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%</w:t>
            </w:r>
          </w:p>
        </w:tc>
      </w:tr>
      <w:tr w:rsidR="002B6422" w14:paraId="5AF6863C" w14:textId="77777777" w:rsidTr="00C500AA">
        <w:tc>
          <w:tcPr>
            <w:tcW w:w="4531" w:type="dxa"/>
            <w:vAlign w:val="center"/>
          </w:tcPr>
          <w:p w14:paraId="7DC886AF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ure or trauma</w:t>
            </w:r>
          </w:p>
        </w:tc>
        <w:tc>
          <w:tcPr>
            <w:tcW w:w="851" w:type="dxa"/>
            <w:vAlign w:val="center"/>
          </w:tcPr>
          <w:p w14:paraId="10E3DA9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380" w:type="dxa"/>
            <w:vAlign w:val="center"/>
          </w:tcPr>
          <w:p w14:paraId="1045A5CE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%</w:t>
            </w:r>
          </w:p>
        </w:tc>
      </w:tr>
      <w:tr w:rsidR="002B6422" w14:paraId="26EB8267" w14:textId="77777777" w:rsidTr="00C500AA">
        <w:tc>
          <w:tcPr>
            <w:tcW w:w="4531" w:type="dxa"/>
            <w:vAlign w:val="center"/>
          </w:tcPr>
          <w:p w14:paraId="3E8880B1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creatitis</w:t>
            </w:r>
          </w:p>
        </w:tc>
        <w:tc>
          <w:tcPr>
            <w:tcW w:w="851" w:type="dxa"/>
            <w:vAlign w:val="center"/>
          </w:tcPr>
          <w:p w14:paraId="15BDD86D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2F248412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%</w:t>
            </w:r>
          </w:p>
        </w:tc>
      </w:tr>
      <w:tr w:rsidR="002B6422" w14:paraId="2ED5DBDA" w14:textId="77777777" w:rsidTr="00C500AA">
        <w:tc>
          <w:tcPr>
            <w:tcW w:w="4531" w:type="dxa"/>
            <w:vAlign w:val="center"/>
          </w:tcPr>
          <w:p w14:paraId="33F6776B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ptic ulcer</w:t>
            </w:r>
          </w:p>
        </w:tc>
        <w:tc>
          <w:tcPr>
            <w:tcW w:w="851" w:type="dxa"/>
            <w:vAlign w:val="center"/>
          </w:tcPr>
          <w:p w14:paraId="11502116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80" w:type="dxa"/>
            <w:vAlign w:val="center"/>
          </w:tcPr>
          <w:p w14:paraId="4A11FAF8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%</w:t>
            </w:r>
          </w:p>
        </w:tc>
      </w:tr>
      <w:tr w:rsidR="002B6422" w14:paraId="0EFD95F9" w14:textId="77777777" w:rsidTr="00C500AA">
        <w:tc>
          <w:tcPr>
            <w:tcW w:w="4531" w:type="dxa"/>
            <w:vAlign w:val="center"/>
          </w:tcPr>
          <w:p w14:paraId="5D601947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lmonary embolism</w:t>
            </w:r>
          </w:p>
        </w:tc>
        <w:tc>
          <w:tcPr>
            <w:tcW w:w="851" w:type="dxa"/>
            <w:vAlign w:val="center"/>
          </w:tcPr>
          <w:p w14:paraId="4AB6A5E3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5C06E149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%</w:t>
            </w:r>
          </w:p>
        </w:tc>
      </w:tr>
      <w:tr w:rsidR="002B6422" w14:paraId="24C9E1C3" w14:textId="77777777" w:rsidTr="00C500AA">
        <w:trPr>
          <w:trHeight w:val="161"/>
        </w:trPr>
        <w:tc>
          <w:tcPr>
            <w:tcW w:w="4531" w:type="dxa"/>
            <w:vAlign w:val="center"/>
          </w:tcPr>
          <w:p w14:paraId="316F2CE0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ated to other surgical procedure</w:t>
            </w:r>
          </w:p>
        </w:tc>
        <w:tc>
          <w:tcPr>
            <w:tcW w:w="851" w:type="dxa"/>
            <w:vAlign w:val="center"/>
          </w:tcPr>
          <w:p w14:paraId="111968C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16D5D7F0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%</w:t>
            </w:r>
          </w:p>
        </w:tc>
      </w:tr>
      <w:tr w:rsidR="002B6422" w14:paraId="07718FDD" w14:textId="77777777" w:rsidTr="00C500AA">
        <w:tc>
          <w:tcPr>
            <w:tcW w:w="4531" w:type="dxa"/>
            <w:vAlign w:val="center"/>
          </w:tcPr>
          <w:p w14:paraId="6FE6CBEE" w14:textId="77777777" w:rsidR="002B6422" w:rsidRDefault="002B6422" w:rsidP="002B6422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851" w:type="dxa"/>
            <w:vAlign w:val="center"/>
          </w:tcPr>
          <w:p w14:paraId="042A5E5A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80" w:type="dxa"/>
            <w:vAlign w:val="center"/>
          </w:tcPr>
          <w:p w14:paraId="687263F5" w14:textId="77777777" w:rsidR="002B6422" w:rsidRDefault="002B6422" w:rsidP="002B642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%</w:t>
            </w:r>
          </w:p>
        </w:tc>
      </w:tr>
    </w:tbl>
    <w:p w14:paraId="3225B6EB" w14:textId="77777777" w:rsidR="002B6422" w:rsidRDefault="002B6422" w:rsidP="002B642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12F92353" w14:textId="1CBD09C0" w:rsidR="00CF5E06" w:rsidRPr="002B6422" w:rsidRDefault="00CF5E06" w:rsidP="002B6422"/>
    <w:sectPr w:rsidR="00CF5E06" w:rsidRPr="002B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8B5"/>
    <w:rsid w:val="00011904"/>
    <w:rsid w:val="000322C4"/>
    <w:rsid w:val="0003238D"/>
    <w:rsid w:val="000340DA"/>
    <w:rsid w:val="00052C52"/>
    <w:rsid w:val="00061D5F"/>
    <w:rsid w:val="00074B01"/>
    <w:rsid w:val="0008715F"/>
    <w:rsid w:val="00094585"/>
    <w:rsid w:val="000B02BD"/>
    <w:rsid w:val="000B438B"/>
    <w:rsid w:val="000B7ED0"/>
    <w:rsid w:val="000C2D7E"/>
    <w:rsid w:val="000E4530"/>
    <w:rsid w:val="00113778"/>
    <w:rsid w:val="0012309F"/>
    <w:rsid w:val="00133912"/>
    <w:rsid w:val="001406F6"/>
    <w:rsid w:val="00172C8C"/>
    <w:rsid w:val="001B39F8"/>
    <w:rsid w:val="001E4D9B"/>
    <w:rsid w:val="00200585"/>
    <w:rsid w:val="0022000B"/>
    <w:rsid w:val="00226F06"/>
    <w:rsid w:val="002449D0"/>
    <w:rsid w:val="00277E40"/>
    <w:rsid w:val="002B22DE"/>
    <w:rsid w:val="002B6422"/>
    <w:rsid w:val="002C1CFF"/>
    <w:rsid w:val="002E7404"/>
    <w:rsid w:val="003019B7"/>
    <w:rsid w:val="00302A49"/>
    <w:rsid w:val="00345717"/>
    <w:rsid w:val="00374391"/>
    <w:rsid w:val="003B6016"/>
    <w:rsid w:val="003B686B"/>
    <w:rsid w:val="003F45CD"/>
    <w:rsid w:val="004136A3"/>
    <w:rsid w:val="00435986"/>
    <w:rsid w:val="00445A9B"/>
    <w:rsid w:val="004468F2"/>
    <w:rsid w:val="00447DED"/>
    <w:rsid w:val="00477BB9"/>
    <w:rsid w:val="00486F9E"/>
    <w:rsid w:val="004A194E"/>
    <w:rsid w:val="004B0CA1"/>
    <w:rsid w:val="004C0072"/>
    <w:rsid w:val="005055AA"/>
    <w:rsid w:val="005166D3"/>
    <w:rsid w:val="00520DC1"/>
    <w:rsid w:val="00523B9F"/>
    <w:rsid w:val="005315D6"/>
    <w:rsid w:val="00532394"/>
    <w:rsid w:val="005623D4"/>
    <w:rsid w:val="00572864"/>
    <w:rsid w:val="0057298E"/>
    <w:rsid w:val="0058713B"/>
    <w:rsid w:val="005C2EE2"/>
    <w:rsid w:val="005D0B8B"/>
    <w:rsid w:val="00615B6B"/>
    <w:rsid w:val="0062154D"/>
    <w:rsid w:val="00622DF1"/>
    <w:rsid w:val="00630780"/>
    <w:rsid w:val="00644D7B"/>
    <w:rsid w:val="00646831"/>
    <w:rsid w:val="00652228"/>
    <w:rsid w:val="00652ADF"/>
    <w:rsid w:val="00653255"/>
    <w:rsid w:val="00671F00"/>
    <w:rsid w:val="00673725"/>
    <w:rsid w:val="006833E3"/>
    <w:rsid w:val="00686A24"/>
    <w:rsid w:val="006A0263"/>
    <w:rsid w:val="006B18B5"/>
    <w:rsid w:val="006D479A"/>
    <w:rsid w:val="006E12C8"/>
    <w:rsid w:val="006E71F3"/>
    <w:rsid w:val="006F0E2C"/>
    <w:rsid w:val="006F4C08"/>
    <w:rsid w:val="00711038"/>
    <w:rsid w:val="00714CEA"/>
    <w:rsid w:val="00722C9E"/>
    <w:rsid w:val="007237C3"/>
    <w:rsid w:val="0072783B"/>
    <w:rsid w:val="007336A8"/>
    <w:rsid w:val="007344AD"/>
    <w:rsid w:val="00734E9C"/>
    <w:rsid w:val="007719BD"/>
    <w:rsid w:val="0077313F"/>
    <w:rsid w:val="00786CA2"/>
    <w:rsid w:val="00791131"/>
    <w:rsid w:val="007A196B"/>
    <w:rsid w:val="007A5BFC"/>
    <w:rsid w:val="007D4208"/>
    <w:rsid w:val="007E6CE4"/>
    <w:rsid w:val="00804F32"/>
    <w:rsid w:val="008066C5"/>
    <w:rsid w:val="00816E87"/>
    <w:rsid w:val="00826CE0"/>
    <w:rsid w:val="00852D93"/>
    <w:rsid w:val="008750D7"/>
    <w:rsid w:val="00877A61"/>
    <w:rsid w:val="0088086D"/>
    <w:rsid w:val="008B627B"/>
    <w:rsid w:val="008C6319"/>
    <w:rsid w:val="008C6B3D"/>
    <w:rsid w:val="008E3D03"/>
    <w:rsid w:val="008E4726"/>
    <w:rsid w:val="008F293C"/>
    <w:rsid w:val="009010F6"/>
    <w:rsid w:val="00904C47"/>
    <w:rsid w:val="00921587"/>
    <w:rsid w:val="00940BC1"/>
    <w:rsid w:val="00954184"/>
    <w:rsid w:val="00970D82"/>
    <w:rsid w:val="00986C26"/>
    <w:rsid w:val="009A62D3"/>
    <w:rsid w:val="009E2A9B"/>
    <w:rsid w:val="009E3081"/>
    <w:rsid w:val="009E7F28"/>
    <w:rsid w:val="009F63A5"/>
    <w:rsid w:val="00A24F1D"/>
    <w:rsid w:val="00A37481"/>
    <w:rsid w:val="00A54B40"/>
    <w:rsid w:val="00A6736E"/>
    <w:rsid w:val="00A72D17"/>
    <w:rsid w:val="00AA4DF2"/>
    <w:rsid w:val="00AB6508"/>
    <w:rsid w:val="00AC3E7B"/>
    <w:rsid w:val="00AC57CE"/>
    <w:rsid w:val="00AC6F44"/>
    <w:rsid w:val="00B46367"/>
    <w:rsid w:val="00B65559"/>
    <w:rsid w:val="00B660C0"/>
    <w:rsid w:val="00BA0307"/>
    <w:rsid w:val="00BA50FE"/>
    <w:rsid w:val="00BC493D"/>
    <w:rsid w:val="00C466B5"/>
    <w:rsid w:val="00C50940"/>
    <w:rsid w:val="00C74F55"/>
    <w:rsid w:val="00C76433"/>
    <w:rsid w:val="00CD4B82"/>
    <w:rsid w:val="00CE2EF2"/>
    <w:rsid w:val="00CF2A5A"/>
    <w:rsid w:val="00CF5E06"/>
    <w:rsid w:val="00D00B14"/>
    <w:rsid w:val="00D20B98"/>
    <w:rsid w:val="00D23590"/>
    <w:rsid w:val="00D561E2"/>
    <w:rsid w:val="00D6484E"/>
    <w:rsid w:val="00D74C43"/>
    <w:rsid w:val="00D8590F"/>
    <w:rsid w:val="00D92203"/>
    <w:rsid w:val="00D94B50"/>
    <w:rsid w:val="00D96540"/>
    <w:rsid w:val="00DA2BA5"/>
    <w:rsid w:val="00DA33F6"/>
    <w:rsid w:val="00DE2DF1"/>
    <w:rsid w:val="00E145FE"/>
    <w:rsid w:val="00E23920"/>
    <w:rsid w:val="00E23A12"/>
    <w:rsid w:val="00E32B84"/>
    <w:rsid w:val="00E43726"/>
    <w:rsid w:val="00E46DD3"/>
    <w:rsid w:val="00E51E56"/>
    <w:rsid w:val="00E651E3"/>
    <w:rsid w:val="00E95CD2"/>
    <w:rsid w:val="00EB02C6"/>
    <w:rsid w:val="00EB219D"/>
    <w:rsid w:val="00EC4C4C"/>
    <w:rsid w:val="00EC618F"/>
    <w:rsid w:val="00ED2AE5"/>
    <w:rsid w:val="00ED4435"/>
    <w:rsid w:val="00ED4FDC"/>
    <w:rsid w:val="00EE0C3E"/>
    <w:rsid w:val="00EE2F3C"/>
    <w:rsid w:val="00F02E73"/>
    <w:rsid w:val="00F465C3"/>
    <w:rsid w:val="00F6129A"/>
    <w:rsid w:val="00F802B7"/>
    <w:rsid w:val="00F83EBD"/>
    <w:rsid w:val="00F84263"/>
    <w:rsid w:val="00FB5F5D"/>
    <w:rsid w:val="00FC62C4"/>
    <w:rsid w:val="00FD5DCE"/>
    <w:rsid w:val="00FD630E"/>
    <w:rsid w:val="00FD6F0F"/>
    <w:rsid w:val="00FF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160D"/>
  <w15:docId w15:val="{5F24C8CE-6200-4894-884E-115C546C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42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15D6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6A8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6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6A8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011904"/>
    <w:pPr>
      <w:spacing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011904"/>
    <w:pPr>
      <w:spacing w:after="0" w:line="300" w:lineRule="exact"/>
    </w:pPr>
    <w:rPr>
      <w:rFonts w:eastAsia="Times New Roman" w:cs="Times New Roman"/>
      <w:szCs w:val="20"/>
      <w:lang w:val="en-GB"/>
    </w:rPr>
  </w:style>
  <w:style w:type="character" w:customStyle="1" w:styleId="URL">
    <w:name w:val="URL"/>
    <w:basedOn w:val="DefaultParagraphFont"/>
    <w:rsid w:val="00011904"/>
    <w:rPr>
      <w:color w:val="666699"/>
    </w:rPr>
  </w:style>
  <w:style w:type="paragraph" w:customStyle="1" w:styleId="TableHeader">
    <w:name w:val="TableHeader"/>
    <w:basedOn w:val="Normal"/>
    <w:rsid w:val="00011904"/>
    <w:pPr>
      <w:spacing w:before="120" w:after="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11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9F6989729C458E2C1FB41049E007" ma:contentTypeVersion="13" ma:contentTypeDescription="Create a new document." ma:contentTypeScope="" ma:versionID="688ef7affa19d5c2721cda5ded765754">
  <xsd:schema xmlns:xsd="http://www.w3.org/2001/XMLSchema" xmlns:xs="http://www.w3.org/2001/XMLSchema" xmlns:p="http://schemas.microsoft.com/office/2006/metadata/properties" xmlns:ns3="ffefbd23-4490-46ba-a327-b1feb72b8fec" xmlns:ns4="99e18776-a50a-407f-b4a5-0dca40b2391e" targetNamespace="http://schemas.microsoft.com/office/2006/metadata/properties" ma:root="true" ma:fieldsID="356df972cfc09b54e54aaf3e434173c4" ns3:_="" ns4:_="">
    <xsd:import namespace="ffefbd23-4490-46ba-a327-b1feb72b8fec"/>
    <xsd:import namespace="99e18776-a50a-407f-b4a5-0dca40b239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fbd23-4490-46ba-a327-b1feb72b8f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18776-a50a-407f-b4a5-0dca40b239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DC9795-543C-4B1E-802D-B92A31B90F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66D10E-F79B-4BA2-81DF-57CCC73446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64B0B3-85C9-408A-BB74-9A645D59FC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fbd23-4490-46ba-a327-b1feb72b8fec"/>
    <ds:schemaRef ds:uri="99e18776-a50a-407f-b4a5-0dca40b239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olledge</dc:creator>
  <cp:keywords/>
  <dc:description/>
  <cp:lastModifiedBy>chn off29</cp:lastModifiedBy>
  <cp:revision>5</cp:revision>
  <dcterms:created xsi:type="dcterms:W3CDTF">2020-10-22T20:48:00Z</dcterms:created>
  <dcterms:modified xsi:type="dcterms:W3CDTF">2020-11-0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9F6989729C458E2C1FB41049E007</vt:lpwstr>
  </property>
</Properties>
</file>